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AE3" w:rsidRDefault="00584FA2">
      <w:bookmarkStart w:id="0" w:name="_GoBack"/>
      <w:bookmarkEnd w:id="0"/>
      <w:r>
        <w:rPr>
          <w:noProof/>
        </w:rPr>
        <w:drawing>
          <wp:inline distT="0" distB="0" distL="0" distR="0">
            <wp:extent cx="5274310" cy="25253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琼脂糖电泳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FA2" w:rsidRDefault="00584FA2">
      <w:r w:rsidRPr="00D1557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Figure S3. </w:t>
      </w:r>
      <w:r w:rsidRPr="00D15576">
        <w:rPr>
          <w:rFonts w:ascii="Times New Roman" w:eastAsia="宋体" w:hAnsi="Times New Roman"/>
          <w:bCs/>
          <w:color w:val="000000"/>
          <w:kern w:val="0"/>
          <w:sz w:val="24"/>
          <w:szCs w:val="24"/>
        </w:rPr>
        <w:t>Full uncut original gels.</w:t>
      </w:r>
    </w:p>
    <w:sectPr w:rsidR="00584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1868" w:rsidRDefault="00C51868" w:rsidP="00F25C3D">
      <w:r>
        <w:separator/>
      </w:r>
    </w:p>
  </w:endnote>
  <w:endnote w:type="continuationSeparator" w:id="0">
    <w:p w:rsidR="00C51868" w:rsidRDefault="00C51868" w:rsidP="00F25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1868" w:rsidRDefault="00C51868" w:rsidP="00F25C3D">
      <w:r>
        <w:separator/>
      </w:r>
    </w:p>
  </w:footnote>
  <w:footnote w:type="continuationSeparator" w:id="0">
    <w:p w:rsidR="00C51868" w:rsidRDefault="00C51868" w:rsidP="00F25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FA2"/>
    <w:rsid w:val="00584FA2"/>
    <w:rsid w:val="00C51868"/>
    <w:rsid w:val="00F25C3D"/>
    <w:rsid w:val="00FE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91D340-9208-4EA5-B2F2-33B7F3F6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C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C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BU</cp:lastModifiedBy>
  <cp:revision>2</cp:revision>
  <dcterms:created xsi:type="dcterms:W3CDTF">2020-01-16T17:23:00Z</dcterms:created>
  <dcterms:modified xsi:type="dcterms:W3CDTF">2020-01-16T17:23:00Z</dcterms:modified>
</cp:coreProperties>
</file>